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3EA" w:rsidRDefault="00014485" w:rsidP="000144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543E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3774" w:rsidRPr="00543E85">
        <w:rPr>
          <w:rFonts w:ascii="Times New Roman" w:hAnsi="Times New Roman" w:cs="Times New Roman"/>
          <w:b/>
          <w:sz w:val="24"/>
          <w:szCs w:val="24"/>
        </w:rPr>
        <w:t>Table 1:</w:t>
      </w:r>
      <w:r w:rsidR="00F63774" w:rsidRPr="00543E85">
        <w:rPr>
          <w:rFonts w:ascii="Times New Roman" w:hAnsi="Times New Roman" w:cs="Times New Roman"/>
          <w:sz w:val="24"/>
          <w:szCs w:val="24"/>
        </w:rPr>
        <w:t xml:space="preserve"> </w:t>
      </w:r>
      <w:r w:rsidR="00635CC4">
        <w:rPr>
          <w:rFonts w:ascii="Times New Roman" w:hAnsi="Times New Roman" w:cs="Times New Roman" w:hint="eastAsia"/>
          <w:sz w:val="24"/>
          <w:szCs w:val="24"/>
        </w:rPr>
        <w:t>ABHD11</w:t>
      </w:r>
      <w:r w:rsidR="00CC64F2">
        <w:rPr>
          <w:rFonts w:ascii="Times New Roman" w:hAnsi="Times New Roman" w:cs="Times New Roman" w:hint="eastAsia"/>
          <w:sz w:val="24"/>
          <w:szCs w:val="24"/>
        </w:rPr>
        <w:t>-AS</w:t>
      </w:r>
      <w:r w:rsidR="00CC64F2" w:rsidRPr="00FB0246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F63774" w:rsidRPr="00543E85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543E85" w:rsidRPr="00543E85">
        <w:rPr>
          <w:rFonts w:ascii="Times New Roman" w:hAnsi="Times New Roman" w:cs="Times New Roman"/>
          <w:sz w:val="24"/>
          <w:szCs w:val="24"/>
        </w:rPr>
        <w:t xml:space="preserve">in normal </w:t>
      </w:r>
      <w:r w:rsidR="00635CC4">
        <w:rPr>
          <w:rFonts w:ascii="Times New Roman" w:hAnsi="Times New Roman" w:cs="Times New Roman" w:hint="eastAsia"/>
          <w:sz w:val="24"/>
          <w:szCs w:val="24"/>
        </w:rPr>
        <w:t>ovary</w:t>
      </w:r>
      <w:r w:rsidR="00543E85" w:rsidRPr="00543E85">
        <w:rPr>
          <w:rFonts w:ascii="Times New Roman" w:hAnsi="Times New Roman" w:cs="Times New Roman"/>
          <w:sz w:val="24"/>
          <w:szCs w:val="24"/>
        </w:rPr>
        <w:t xml:space="preserve"> and </w:t>
      </w:r>
      <w:r w:rsidR="00635CC4">
        <w:rPr>
          <w:rFonts w:ascii="Times New Roman" w:hAnsi="Times New Roman" w:cs="Times New Roman" w:hint="eastAsia"/>
          <w:sz w:val="24"/>
          <w:szCs w:val="24"/>
        </w:rPr>
        <w:t>ovarian</w:t>
      </w:r>
      <w:r w:rsidR="00F63774" w:rsidRPr="00543E85">
        <w:rPr>
          <w:rFonts w:ascii="Times New Roman" w:hAnsi="Times New Roman" w:cs="Times New Roman"/>
          <w:sz w:val="24"/>
          <w:szCs w:val="24"/>
        </w:rPr>
        <w:t xml:space="preserve"> carcinoma</w:t>
      </w:r>
      <w:r w:rsidR="00543E85" w:rsidRPr="00543E85">
        <w:rPr>
          <w:rFonts w:ascii="Times New Roman" w:hAnsi="Times New Roman" w:cs="Times New Roman"/>
          <w:sz w:val="24"/>
          <w:szCs w:val="24"/>
        </w:rPr>
        <w:t xml:space="preserve"> tissues</w:t>
      </w:r>
    </w:p>
    <w:tbl>
      <w:tblPr>
        <w:tblW w:w="8100" w:type="dxa"/>
        <w:tblInd w:w="93" w:type="dxa"/>
        <w:tblLook w:val="04A0"/>
      </w:tblPr>
      <w:tblGrid>
        <w:gridCol w:w="3417"/>
        <w:gridCol w:w="456"/>
        <w:gridCol w:w="3217"/>
        <w:gridCol w:w="1040"/>
      </w:tblGrid>
      <w:tr w:rsidR="00F63774" w:rsidRPr="00F63774" w:rsidTr="00635CC4">
        <w:trPr>
          <w:trHeight w:val="468"/>
        </w:trPr>
        <w:tc>
          <w:tcPr>
            <w:tcW w:w="3417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CC64F2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26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CC64F2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17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635CC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BHD11</w:t>
            </w:r>
            <w:r w:rsidR="00CC64F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AS</w:t>
            </w:r>
            <w:r w:rsidR="00CC64F2" w:rsidRPr="00FB024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="00F63774"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63774" w:rsidRPr="00F63774" w:rsidTr="00635CC4">
        <w:trPr>
          <w:trHeight w:val="468"/>
        </w:trPr>
        <w:tc>
          <w:tcPr>
            <w:tcW w:w="3417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7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63774" w:rsidRPr="00F63774" w:rsidTr="00635CC4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ormal </w:t>
            </w:r>
            <w:r w:rsidR="00CC64F2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</w:t>
            </w:r>
            <w:r w:rsidR="00635CC4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vary</w:t>
            </w:r>
            <w:r w:rsidRPr="00F6377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CC64F2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CC64F2" w:rsidP="004549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357C6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F63774"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2357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21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57C6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="00235787" w:rsidRPr="002357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A32B9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</w:t>
            </w:r>
            <w:r w:rsidR="005260AE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2</w:t>
            </w:r>
            <w:r w:rsidR="00357C64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7</w:t>
            </w:r>
            <w:r w:rsidR="00141B67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63774" w:rsidRPr="00F63774" w:rsidTr="00635CC4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635CC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varian</w:t>
            </w:r>
            <w:r w:rsidR="00F63774" w:rsidRPr="00F6377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CC64F2" w:rsidP="008B218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357C64" w:rsidP="00357C64">
            <w:pPr>
              <w:widowControl/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63774"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2357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63774"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14485" w:rsidRPr="006B52C0" w:rsidRDefault="00AA3FA1" w:rsidP="00014485">
      <w:pPr>
        <w:spacing w:line="360" w:lineRule="auto"/>
        <w:rPr>
          <w:rFonts w:ascii="Times New Roman" w:hAnsi="Times New Roman" w:cs="Times New Roman"/>
          <w:szCs w:val="21"/>
        </w:rPr>
      </w:pPr>
      <w:r w:rsidRPr="006B52C0">
        <w:rPr>
          <w:rFonts w:ascii="Times New Roman" w:hAnsi="Times New Roman" w:cs="Times New Roman"/>
          <w:szCs w:val="21"/>
        </w:rPr>
        <w:t xml:space="preserve">Bold </w:t>
      </w:r>
      <w:r w:rsidRPr="006B52C0">
        <w:rPr>
          <w:rFonts w:ascii="Times New Roman" w:hAnsi="Times New Roman" w:cs="Times New Roman" w:hint="eastAsia"/>
          <w:szCs w:val="21"/>
        </w:rPr>
        <w:t>a</w:t>
      </w:r>
      <w:r w:rsidRPr="006B52C0">
        <w:rPr>
          <w:rFonts w:ascii="Times New Roman" w:hAnsi="Times New Roman" w:cs="Times New Roman"/>
          <w:szCs w:val="21"/>
        </w:rPr>
        <w:t>nd Italics</w:t>
      </w:r>
      <w:r w:rsidR="00224F91" w:rsidRPr="006B52C0">
        <w:rPr>
          <w:rFonts w:ascii="Times New Roman" w:hAnsi="Times New Roman" w:cs="Times New Roman" w:hint="eastAsia"/>
          <w:szCs w:val="21"/>
        </w:rPr>
        <w:t xml:space="preserve"> means P &lt; 0.05.</w:t>
      </w: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A67C58" w:rsidRDefault="00A67C58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F63774" w:rsidRDefault="00014485" w:rsidP="000144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883517" w:rsidRPr="00A83F40">
        <w:rPr>
          <w:rFonts w:ascii="Times New Roman" w:hAnsi="Times New Roman" w:cs="Times New Roman" w:hint="eastAsia"/>
          <w:b/>
          <w:sz w:val="24"/>
          <w:szCs w:val="24"/>
        </w:rPr>
        <w:t>Table 2:</w:t>
      </w:r>
      <w:r w:rsidR="00883517" w:rsidRPr="00A83F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3517" w:rsidRPr="00A83F40">
        <w:rPr>
          <w:rFonts w:ascii="Times New Roman" w:hAnsi="Times New Roman" w:cs="Times New Roman"/>
          <w:sz w:val="24"/>
          <w:szCs w:val="24"/>
        </w:rPr>
        <w:t xml:space="preserve">Correlation of </w:t>
      </w:r>
      <w:r w:rsidR="00635CC4">
        <w:rPr>
          <w:rFonts w:ascii="Times New Roman" w:hAnsi="Times New Roman" w:cs="Times New Roman"/>
          <w:sz w:val="24"/>
          <w:szCs w:val="24"/>
        </w:rPr>
        <w:t>ABHD11</w:t>
      </w:r>
      <w:r w:rsidR="00357C64">
        <w:rPr>
          <w:rFonts w:ascii="Times New Roman" w:hAnsi="Times New Roman" w:cs="Times New Roman" w:hint="eastAsia"/>
          <w:sz w:val="24"/>
          <w:szCs w:val="24"/>
        </w:rPr>
        <w:t>-AS</w:t>
      </w:r>
      <w:bookmarkStart w:id="0" w:name="_GoBack"/>
      <w:r w:rsidR="00357C64" w:rsidRPr="00FB0246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883517" w:rsidRPr="00FB024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bookmarkEnd w:id="0"/>
      <w:r w:rsidR="00883517" w:rsidRPr="00A83F40">
        <w:rPr>
          <w:rFonts w:ascii="Times New Roman" w:hAnsi="Times New Roman" w:cs="Times New Roman"/>
          <w:sz w:val="24"/>
          <w:szCs w:val="24"/>
        </w:rPr>
        <w:t xml:space="preserve">expression with </w:t>
      </w:r>
      <w:r w:rsidR="00A83F40" w:rsidRPr="00A83F40">
        <w:rPr>
          <w:rFonts w:ascii="Times New Roman" w:hAnsi="Times New Roman" w:cs="Times New Roman" w:hint="eastAsia"/>
          <w:sz w:val="24"/>
          <w:szCs w:val="24"/>
        </w:rPr>
        <w:t>different c</w:t>
      </w:r>
      <w:r w:rsidR="00A83F40" w:rsidRPr="00A83F40">
        <w:rPr>
          <w:rFonts w:ascii="Times New Roman" w:hAnsi="Times New Roman" w:cs="Times New Roman"/>
          <w:sz w:val="24"/>
          <w:szCs w:val="24"/>
        </w:rPr>
        <w:t>linicopathological features</w:t>
      </w:r>
      <w:r w:rsidR="00A83F40" w:rsidRPr="00A83F40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635CC4">
        <w:rPr>
          <w:rFonts w:ascii="Times New Roman" w:hAnsi="Times New Roman" w:cs="Times New Roman"/>
          <w:sz w:val="24"/>
          <w:szCs w:val="24"/>
        </w:rPr>
        <w:t>ovarian</w:t>
      </w:r>
      <w:r w:rsidR="00883517" w:rsidRPr="00A83F40">
        <w:rPr>
          <w:rFonts w:ascii="Times New Roman" w:hAnsi="Times New Roman" w:cs="Times New Roman"/>
          <w:sz w:val="24"/>
          <w:szCs w:val="24"/>
        </w:rPr>
        <w:t xml:space="preserve"> carcinoma</w:t>
      </w:r>
    </w:p>
    <w:tbl>
      <w:tblPr>
        <w:tblW w:w="8103" w:type="dxa"/>
        <w:tblInd w:w="93" w:type="dxa"/>
        <w:tblLook w:val="04A0"/>
      </w:tblPr>
      <w:tblGrid>
        <w:gridCol w:w="3417"/>
        <w:gridCol w:w="846"/>
        <w:gridCol w:w="2800"/>
        <w:gridCol w:w="1040"/>
      </w:tblGrid>
      <w:tr w:rsidR="00883517" w:rsidRPr="00883517" w:rsidTr="00ED53C6">
        <w:trPr>
          <w:trHeight w:val="468"/>
        </w:trPr>
        <w:tc>
          <w:tcPr>
            <w:tcW w:w="3417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0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635CC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HD11</w:t>
            </w:r>
            <w:r w:rsidR="00357C6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AS</w:t>
            </w:r>
            <w:r w:rsidR="00357C64" w:rsidRPr="00FB024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="00883517"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83517" w:rsidRPr="00883517" w:rsidTr="00ED53C6">
        <w:trPr>
          <w:trHeight w:val="468"/>
        </w:trPr>
        <w:tc>
          <w:tcPr>
            <w:tcW w:w="3417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141B67" w:rsidRDefault="000A5EF2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1B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57C64" w:rsidRPr="00141B6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 w:rsidR="00141B6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635CC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5C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ous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5C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A5E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A5E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other pathology typ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.04</w:t>
            </w:r>
            <w:r w:rsidR="000A5EF2" w:rsidRPr="000A5EF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194A6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141B6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1B6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7</w:t>
            </w:r>
            <w:r w:rsidR="00141B6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635CC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5496D" w:rsidRP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635C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A5E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.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635CC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  <w:r w:rsidR="00635C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A5E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194A67" w:rsidRDefault="00D31E85" w:rsidP="00CD7FE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194A67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  <w:r w:rsidR="00F1267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73051" w:rsidP="00CD7FE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CD7FE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23</w:t>
            </w:r>
            <w:r w:rsidR="00CD7FEE" w:rsidRPr="00CD7FE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  <w:r w:rsidR="00F1267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357C6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CD7FEE" w:rsidP="00CD7FE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D31E8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  <w:r w:rsidR="00D31E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 w:rsidR="00D31E8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31E8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11</w:t>
            </w:r>
            <w:r w:rsidR="00D31E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 w:rsidR="00D31E8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Wel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D31E85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D31E85" w:rsidP="00D31E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9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03</w:t>
            </w:r>
            <w:r w:rsidR="00235787" w:rsidRPr="002357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635CC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1267C" w:rsidRPr="00F126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</w:t>
            </w:r>
            <w:r w:rsidR="00635C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5CC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="00635C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5CC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D31E85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D31E85" w:rsidP="00D31E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5496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194A67" w:rsidRDefault="005260AE" w:rsidP="00D31E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194A67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0.0</w:t>
            </w:r>
            <w:r w:rsidR="00D31E85" w:rsidRPr="00194A67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D73335" w:rsidRPr="00883517" w:rsidTr="00B80AC9">
        <w:trPr>
          <w:trHeight w:val="956"/>
        </w:trPr>
        <w:tc>
          <w:tcPr>
            <w:tcW w:w="8103" w:type="dxa"/>
            <w:gridSpan w:val="4"/>
            <w:tcBorders>
              <w:top w:val="single" w:sz="8" w:space="0" w:color="00B050"/>
              <w:left w:val="nil"/>
            </w:tcBorders>
            <w:shd w:val="clear" w:color="auto" w:fill="auto"/>
            <w:noWrap/>
            <w:vAlign w:val="center"/>
            <w:hideMark/>
          </w:tcPr>
          <w:p w:rsidR="00D73335" w:rsidRPr="006B52C0" w:rsidRDefault="00D73335" w:rsidP="00D733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6B52C0">
              <w:rPr>
                <w:rFonts w:ascii="Times New Roman" w:hAnsi="Times New Roman" w:cs="Times New Roman"/>
                <w:szCs w:val="21"/>
              </w:rPr>
              <w:t xml:space="preserve">Bold 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B52C0">
              <w:rPr>
                <w:rFonts w:ascii="Times New Roman" w:hAnsi="Times New Roman" w:cs="Times New Roman"/>
                <w:szCs w:val="21"/>
              </w:rPr>
              <w:t>nd Italics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 xml:space="preserve"> means P &lt; 0.05.</w:t>
            </w:r>
          </w:p>
          <w:p w:rsidR="00D73335" w:rsidRPr="00883517" w:rsidRDefault="00D73335" w:rsidP="00D7333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824009" w:rsidRDefault="00824009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</w:p>
    <w:p w:rsidR="00A80A21" w:rsidRDefault="00A80A21" w:rsidP="003F6F9B">
      <w:pPr>
        <w:spacing w:line="36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="00281FD3">
        <w:rPr>
          <w:rFonts w:ascii="Times New Roman" w:hAnsi="Times New Roman" w:cs="Times New Roman"/>
          <w:b/>
          <w:sz w:val="24"/>
          <w:szCs w:val="24"/>
        </w:rPr>
        <w:t>3</w:t>
      </w:r>
      <w:r w:rsidRPr="00A83F40">
        <w:rPr>
          <w:rFonts w:ascii="Times New Roman" w:hAnsi="Times New Roman" w:cs="Times New Roman" w:hint="eastAsia"/>
          <w:b/>
          <w:sz w:val="24"/>
          <w:szCs w:val="24"/>
        </w:rPr>
        <w:t>:</w:t>
      </w:r>
      <w:bookmarkStart w:id="1" w:name="OLE_LINK5"/>
      <w:bookmarkStart w:id="2" w:name="OLE_LINK6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E3B06">
        <w:rPr>
          <w:sz w:val="24"/>
        </w:rPr>
        <w:t>The ABHD11-AS</w:t>
      </w:r>
      <w:r w:rsidRPr="000E3B06">
        <w:rPr>
          <w:sz w:val="24"/>
          <w:vertAlign w:val="subscript"/>
        </w:rPr>
        <w:t>1</w:t>
      </w:r>
      <w:r w:rsidRPr="000E3B06">
        <w:rPr>
          <w:sz w:val="24"/>
        </w:rPr>
        <w:t xml:space="preserve"> sequence was</w:t>
      </w:r>
      <w:bookmarkEnd w:id="1"/>
      <w:bookmarkEnd w:id="2"/>
      <w:r>
        <w:rPr>
          <w:rFonts w:hint="eastAsia"/>
          <w:sz w:val="24"/>
        </w:rPr>
        <w:t xml:space="preserve"> </w:t>
      </w:r>
      <w:r w:rsidRPr="00140AA4">
        <w:rPr>
          <w:sz w:val="24"/>
        </w:rPr>
        <w:t>CTCGAGTGAAGACGGAAATGGGCGGGGCTGCGAGCTAGGGCGGGAGAAGGAGCGCGGGGAGGACGTACCTTGTGAGATGCGAGCCGGCCAACAGCTTGCAAGCATGCTCCGCTGGACCCGAGCCTGGAGGCTCCCGCGTGAGGGACTCGGCCCCCACGGCCCTAGCTTCGCGAGGGTGCCTGTCGCACCCAGCAGCAGCAGCGGCGGCCGAGGGGGCGCCGAGCCGAGGCCGCTTCCGCTTTCCTACAGGCTTCTGGACGGGGAGGCAGCCCTCCCGGCCGTCGTCTTTTTGCACGGGCTCTTCGGCAGCAAAACTAACTTCAACTCCATCGCCAAGATCTTGGCCCAGCAGACAGGCCGTGCTGACGGTGGATGCTCGTAACCACGGTGACAGCCCCCACAGCCCAGACATGAGCTACGAGATCATGAGCCAGGACCTGCAGGACCTTCTGCCCCAGCTGGGCCTGGTGCCCTGCGTCGTCGTTGGCCACAGCATGGGAGGAAAGACAGCCATGCTGCTGGCACTACAGAGGGTGAGCCGCCCATGTCTGGGGCCTCCTCCCATTCAGTATATACCCTGAGGGCCCTGCAGGCAACCTGGGACTCACATGATCGTTGGATGACCAAGTTCAGGCTCCAGGAGCCATGCCTGAGACTCCCTATGTCTGCCTAAGACTGGTCCCAGTTCGGTTCTCTCCCACAGCCAGAGCTGGTGGAACGTCTCATTGCTGTAGATATCAGCCCAGTGGAAAGCACAGGTGTCTCCCACTTTGCAACCTATGTGGCAGCCATGAGGGCCATCAACATCGCAGATGAGCTGCCCCGCTCCCGTGCCCGAAAACTGGCGGATGAACAGCTCAGTTCTGTCATCCAGGACATGGCCGTGCGGCAGCACCTGCTCACTAACCTGGTAGAGGTAGACGGGCGCTTCGTGTGGAGGGTGAACTTGGATGCCCTGACCCAGCACCTAGACAAGATCTTGGCTTTCCCACAGAGGCAGGAGTCCTACCTCGGGCCAACACTCTTTCTCCTTGGTGGAAACTCCCAGTTCGTGCATCCCAGCCACCACCCTGAGATTATGCGGCTCTTCCCTCGGGCCCAGATGCAGACGGTGCCGAACGCTGGCCACTGGATCCACGCTGACCGCCCACAGGACTTCATAGCTGCCATCCGAGGCTTCCTGGTCTAAGAGTTGCTGGCAAGAAGATGGCCGGGCGTGGTGGCTCATGCCTGTAATTCCAGCACTTTGGGAGGCTAAGGCGGGAGGATGACTTGAGGCCAGGAGTTGGAGACCAGCCTGGCCAACATGGTGAAACCCTGTCTCTACTAAAAATACAAAAATTAGCCTGGCGTGGTGGTGCACACCTGTAATCCCAGCTACTCTGGAGGCTGAGGCAGGAGAATCACTTGAACCCTGGAGGCAGAGGTTGCAATGAGCCGAGATCACACCACTACACTCCAGCCTAGGCAACAGAGCAAGACTCTGTCTCAAAAAAAACAAAACAAAAAGGAGGCACAAAACCCCAGGCTTCAAGTCTCTGCAGCCTGCTCCACATTTGGGCACAGAAGGACTCAGACAGGCACTGTGTGGGCACGAGGTTTTACAGGGGTGGTCAGACCTCAGGCTTTAATGAATAAAGACACTACTCCCAAAGGTACC</w:t>
      </w:r>
      <w:r w:rsidR="00281FD3">
        <w:rPr>
          <w:sz w:val="24"/>
        </w:rPr>
        <w:t>.</w:t>
      </w:r>
    </w:p>
    <w:p w:rsidR="00A80A21" w:rsidRDefault="00A80A21" w:rsidP="003F6F9B">
      <w:pPr>
        <w:spacing w:line="360" w:lineRule="auto"/>
      </w:pPr>
    </w:p>
    <w:p w:rsidR="00A80A21" w:rsidRPr="00A80A21" w:rsidRDefault="00A80A21" w:rsidP="003F6F9B">
      <w:pPr>
        <w:spacing w:line="360" w:lineRule="auto"/>
      </w:pPr>
    </w:p>
    <w:sectPr w:rsidR="00A80A21" w:rsidRPr="00A80A21" w:rsidSect="00CC6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64D" w:rsidRDefault="00E6064D" w:rsidP="00F63774">
      <w:r>
        <w:separator/>
      </w:r>
    </w:p>
  </w:endnote>
  <w:endnote w:type="continuationSeparator" w:id="0">
    <w:p w:rsidR="00E6064D" w:rsidRDefault="00E6064D" w:rsidP="00F637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64D" w:rsidRDefault="00E6064D" w:rsidP="00F63774">
      <w:r>
        <w:separator/>
      </w:r>
    </w:p>
  </w:footnote>
  <w:footnote w:type="continuationSeparator" w:id="0">
    <w:p w:rsidR="00E6064D" w:rsidRDefault="00E6064D" w:rsidP="00F637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7CEF5E07-1AF2-4E48-85A1-D452A298EEDB}"/>
    <w:docVar w:name="Total_Editing_Time" w:val="1382"/>
  </w:docVars>
  <w:rsids>
    <w:rsidRoot w:val="00986A1A"/>
    <w:rsid w:val="00014485"/>
    <w:rsid w:val="000A5EF2"/>
    <w:rsid w:val="000B00A8"/>
    <w:rsid w:val="00141B67"/>
    <w:rsid w:val="00175B71"/>
    <w:rsid w:val="00194A67"/>
    <w:rsid w:val="001E0172"/>
    <w:rsid w:val="001F127F"/>
    <w:rsid w:val="00224F91"/>
    <w:rsid w:val="00235787"/>
    <w:rsid w:val="00281FD3"/>
    <w:rsid w:val="002E02AA"/>
    <w:rsid w:val="00355693"/>
    <w:rsid w:val="00357C64"/>
    <w:rsid w:val="003871F7"/>
    <w:rsid w:val="003B311E"/>
    <w:rsid w:val="003F6F9B"/>
    <w:rsid w:val="0045496D"/>
    <w:rsid w:val="004D7F6F"/>
    <w:rsid w:val="0051217A"/>
    <w:rsid w:val="005243F2"/>
    <w:rsid w:val="005260AE"/>
    <w:rsid w:val="00542EE1"/>
    <w:rsid w:val="00543E85"/>
    <w:rsid w:val="005B55FF"/>
    <w:rsid w:val="00635CC4"/>
    <w:rsid w:val="00675F6B"/>
    <w:rsid w:val="006B52C0"/>
    <w:rsid w:val="006C6C49"/>
    <w:rsid w:val="00752990"/>
    <w:rsid w:val="007E2AF3"/>
    <w:rsid w:val="00824009"/>
    <w:rsid w:val="0085692E"/>
    <w:rsid w:val="00873051"/>
    <w:rsid w:val="008739F9"/>
    <w:rsid w:val="00883517"/>
    <w:rsid w:val="008B2180"/>
    <w:rsid w:val="008E1155"/>
    <w:rsid w:val="009443EA"/>
    <w:rsid w:val="00986A1A"/>
    <w:rsid w:val="009E2C3F"/>
    <w:rsid w:val="00A32B95"/>
    <w:rsid w:val="00A67C58"/>
    <w:rsid w:val="00A80A21"/>
    <w:rsid w:val="00A83F40"/>
    <w:rsid w:val="00AA3FA1"/>
    <w:rsid w:val="00AB598E"/>
    <w:rsid w:val="00AF53FB"/>
    <w:rsid w:val="00B436EC"/>
    <w:rsid w:val="00B70129"/>
    <w:rsid w:val="00C142D2"/>
    <w:rsid w:val="00CA5C68"/>
    <w:rsid w:val="00CC1482"/>
    <w:rsid w:val="00CC64F2"/>
    <w:rsid w:val="00CD7FEE"/>
    <w:rsid w:val="00D31E85"/>
    <w:rsid w:val="00D73335"/>
    <w:rsid w:val="00DF21E6"/>
    <w:rsid w:val="00E6064D"/>
    <w:rsid w:val="00E81B66"/>
    <w:rsid w:val="00EA35A5"/>
    <w:rsid w:val="00EB0492"/>
    <w:rsid w:val="00ED53C6"/>
    <w:rsid w:val="00F00EBC"/>
    <w:rsid w:val="00F1267C"/>
    <w:rsid w:val="00F15881"/>
    <w:rsid w:val="00F63774"/>
    <w:rsid w:val="00F9036E"/>
    <w:rsid w:val="00F97C6F"/>
    <w:rsid w:val="00FB0246"/>
    <w:rsid w:val="00FE2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5A5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qFormat/>
    <w:rsid w:val="00A80A21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37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3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3774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A80A21"/>
    <w:rPr>
      <w:rFonts w:ascii="Times New Roman" w:eastAsia="SimSun" w:hAnsi="Times New Roman" w:cs="Times New Roman"/>
      <w:b/>
      <w:bCs/>
      <w:sz w:val="32"/>
      <w:szCs w:val="32"/>
      <w:lang/>
    </w:rPr>
  </w:style>
  <w:style w:type="character" w:styleId="CommentReference">
    <w:name w:val="annotation reference"/>
    <w:semiHidden/>
    <w:rsid w:val="00A80A21"/>
    <w:rPr>
      <w:sz w:val="16"/>
    </w:rPr>
  </w:style>
  <w:style w:type="paragraph" w:styleId="CommentText">
    <w:name w:val="annotation text"/>
    <w:basedOn w:val="Normal"/>
    <w:link w:val="CommentTextChar"/>
    <w:semiHidden/>
    <w:rsid w:val="00A80A21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80A21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A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A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5A5"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A80A21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774"/>
    <w:rPr>
      <w:sz w:val="18"/>
      <w:szCs w:val="18"/>
    </w:rPr>
  </w:style>
  <w:style w:type="character" w:customStyle="1" w:styleId="3Char">
    <w:name w:val="标题 3 Char"/>
    <w:basedOn w:val="a0"/>
    <w:link w:val="3"/>
    <w:rsid w:val="00A80A21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styleId="a5">
    <w:name w:val="annotation reference"/>
    <w:semiHidden/>
    <w:rsid w:val="00A80A21"/>
    <w:rPr>
      <w:sz w:val="16"/>
    </w:rPr>
  </w:style>
  <w:style w:type="paragraph" w:styleId="a6">
    <w:name w:val="annotation text"/>
    <w:basedOn w:val="a"/>
    <w:link w:val="Char1"/>
    <w:semiHidden/>
    <w:rsid w:val="00A80A21"/>
    <w:rPr>
      <w:rFonts w:ascii="Times New Roman" w:eastAsia="宋体" w:hAnsi="Times New Roman" w:cs="Times New Roman"/>
      <w:sz w:val="20"/>
      <w:szCs w:val="20"/>
    </w:rPr>
  </w:style>
  <w:style w:type="character" w:customStyle="1" w:styleId="Char1">
    <w:name w:val="批注文字 Char"/>
    <w:basedOn w:val="a0"/>
    <w:link w:val="a6"/>
    <w:semiHidden/>
    <w:rsid w:val="00A80A21"/>
    <w:rPr>
      <w:rFonts w:ascii="Times New Roman" w:eastAsia="宋体" w:hAnsi="Times New Roman" w:cs="Times New Roman"/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A80A2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80A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5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3</TotalTime>
  <Pages>3</Pages>
  <Words>140</Words>
  <Characters>2491</Characters>
  <Application>Microsoft Office Word</Application>
  <DocSecurity>0</DocSecurity>
  <Lines>155</Lines>
  <Paragraphs>55</Paragraphs>
  <ScaleCrop>false</ScaleCrop>
  <Company>China</Company>
  <LinksUpToDate>false</LinksUpToDate>
  <CharactersWithSpaces>2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Apply_Fixed_Case</cp:lastModifiedBy>
  <cp:revision>62</cp:revision>
  <dcterms:created xsi:type="dcterms:W3CDTF">2015-11-28T11:56:00Z</dcterms:created>
  <dcterms:modified xsi:type="dcterms:W3CDTF">2017-08-12T05:26:00Z</dcterms:modified>
</cp:coreProperties>
</file>